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7D926" w14:textId="771CC645" w:rsidR="00160D9D" w:rsidRPr="00CD4B1B" w:rsidRDefault="00F95554" w:rsidP="00F95554">
      <w:pPr>
        <w:jc w:val="center"/>
        <w:rPr>
          <w:rFonts w:ascii="Times New Roman" w:hAnsi="Times New Roman" w:cs="Times New Roman"/>
          <w:b/>
        </w:rPr>
      </w:pPr>
      <w:r w:rsidRPr="00CD4B1B">
        <w:rPr>
          <w:rFonts w:ascii="Times New Roman" w:hAnsi="Times New Roman" w:cs="Times New Roman"/>
          <w:b/>
        </w:rPr>
        <w:t>S6</w:t>
      </w:r>
      <w:r w:rsidR="00CD4856" w:rsidRPr="00CD4B1B">
        <w:rPr>
          <w:rFonts w:ascii="Times New Roman" w:hAnsi="Times New Roman" w:cs="Times New Roman"/>
          <w:b/>
        </w:rPr>
        <w:t xml:space="preserve"> Table.</w:t>
      </w:r>
      <w:r w:rsidRPr="00CD4B1B">
        <w:rPr>
          <w:rFonts w:ascii="Times New Roman" w:hAnsi="Times New Roman" w:cs="Times New Roman"/>
          <w:b/>
        </w:rPr>
        <w:t xml:space="preserve"> Primers used in the present study</w:t>
      </w:r>
    </w:p>
    <w:p w14:paraId="3E3502ED" w14:textId="12BE15B1" w:rsidR="00F95554" w:rsidRPr="00CD4B1B" w:rsidRDefault="00F95554" w:rsidP="00F95554">
      <w:pPr>
        <w:jc w:val="center"/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6"/>
        <w:gridCol w:w="5670"/>
      </w:tblGrid>
      <w:tr w:rsidR="00F95554" w:rsidRPr="00CD4B1B" w14:paraId="0F2F125F" w14:textId="77777777" w:rsidTr="00812F3F">
        <w:trPr>
          <w:jc w:val="center"/>
        </w:trPr>
        <w:tc>
          <w:tcPr>
            <w:tcW w:w="212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AA4C499" w14:textId="77777777" w:rsidR="00F95554" w:rsidRPr="00CD4B1B" w:rsidRDefault="00F95554" w:rsidP="001F58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 w:hint="eastAsia"/>
                <w:sz w:val="18"/>
                <w:szCs w:val="18"/>
              </w:rPr>
              <w:t>Purpose</w:t>
            </w:r>
          </w:p>
        </w:tc>
        <w:tc>
          <w:tcPr>
            <w:tcW w:w="170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E170AB5" w14:textId="77777777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567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5029586" w14:textId="77777777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Primer sequence</w:t>
            </w:r>
          </w:p>
        </w:tc>
      </w:tr>
      <w:tr w:rsidR="00F95554" w:rsidRPr="00CD4B1B" w14:paraId="1BFE754E" w14:textId="77777777" w:rsidTr="00812F3F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1BE06E14" w14:textId="77777777" w:rsidR="00F95554" w:rsidRPr="00CD4B1B" w:rsidRDefault="00F95554" w:rsidP="001F58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Construction of recombinant plasmid</w:t>
            </w:r>
          </w:p>
        </w:tc>
        <w:tc>
          <w:tcPr>
            <w:tcW w:w="1706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0BEBA526" w14:textId="77777777" w:rsidR="00F95554" w:rsidRPr="00CD4B1B" w:rsidRDefault="00F95554" w:rsidP="001F581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CD4B1B">
              <w:rPr>
                <w:rFonts w:ascii="Arial" w:hAnsi="Arial" w:cs="Arial" w:hint="eastAsia"/>
                <w:i/>
                <w:iCs/>
                <w:sz w:val="18"/>
                <w:szCs w:val="18"/>
              </w:rPr>
              <w:t>ib</w:t>
            </w: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proofErr w:type="spellEnd"/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CD4B1B">
              <w:rPr>
                <w:rFonts w:ascii="Arial" w:hAnsi="Arial" w:cs="Arial" w:hint="eastAsia"/>
                <w:sz w:val="18"/>
                <w:szCs w:val="18"/>
              </w:rPr>
              <w:t>promoter</w:t>
            </w:r>
          </w:p>
        </w:tc>
        <w:tc>
          <w:tcPr>
            <w:tcW w:w="5670" w:type="dxa"/>
            <w:tcBorders>
              <w:top w:val="single" w:sz="4" w:space="0" w:color="000000" w:themeColor="text1"/>
              <w:bottom w:val="nil"/>
            </w:tcBorders>
          </w:tcPr>
          <w:p w14:paraId="6A2B58E7" w14:textId="77777777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CCGCTCGAGTAATTAGGTAGTGTTTAAGCTTGTTG 3'</w:t>
            </w:r>
          </w:p>
        </w:tc>
      </w:tr>
      <w:tr w:rsidR="00F95554" w:rsidRPr="00CD4B1B" w14:paraId="4DC2DB63" w14:textId="77777777" w:rsidTr="00812F3F">
        <w:trPr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0BE6ED95" w14:textId="77777777" w:rsidR="00F95554" w:rsidRPr="00CD4B1B" w:rsidRDefault="00F95554" w:rsidP="001F58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top w:val="nil"/>
              <w:bottom w:val="nil"/>
            </w:tcBorders>
          </w:tcPr>
          <w:p w14:paraId="3535221B" w14:textId="77777777" w:rsidR="00F95554" w:rsidRPr="00CD4B1B" w:rsidRDefault="00F95554" w:rsidP="001F581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26A2965" w14:textId="77777777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GGACTAGTGAGAGTTGGAACCGAACTG 3'</w:t>
            </w:r>
          </w:p>
        </w:tc>
      </w:tr>
      <w:tr w:rsidR="00F95554" w:rsidRPr="00CD4B1B" w14:paraId="1AA72A79" w14:textId="77777777" w:rsidTr="00812F3F">
        <w:trPr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47673AAF" w14:textId="77777777" w:rsidR="00F95554" w:rsidRPr="00CD4B1B" w:rsidRDefault="00F95554" w:rsidP="001F58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  <w:tcBorders>
              <w:top w:val="nil"/>
              <w:bottom w:val="nil"/>
            </w:tcBorders>
          </w:tcPr>
          <w:p w14:paraId="5E431D9F" w14:textId="0A3403D4" w:rsidR="00F95554" w:rsidRPr="00CD4B1B" w:rsidRDefault="00F95554" w:rsidP="001F581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Fzr</w:t>
            </w:r>
            <w:proofErr w:type="spellEnd"/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CD4B1B">
              <w:rPr>
                <w:rFonts w:ascii="Arial" w:hAnsi="Arial" w:cs="Arial"/>
                <w:iCs/>
                <w:sz w:val="18"/>
                <w:szCs w:val="18"/>
              </w:rPr>
              <w:t>gRNA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FD432A1" w14:textId="2F9D6A43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 xml:space="preserve">Forward: 5' </w:t>
            </w:r>
            <w:r w:rsidR="0063748E" w:rsidRPr="00CD4B1B">
              <w:rPr>
                <w:rFonts w:ascii="Arial" w:hAnsi="Arial" w:cs="Arial"/>
                <w:sz w:val="18"/>
                <w:szCs w:val="18"/>
              </w:rPr>
              <w:t>AAGTGTGGGGACCGGAGAAGCTTCT</w:t>
            </w:r>
            <w:r w:rsidRPr="00CD4B1B">
              <w:rPr>
                <w:rFonts w:ascii="Arial" w:hAnsi="Arial" w:cs="Arial"/>
                <w:sz w:val="18"/>
                <w:szCs w:val="18"/>
              </w:rPr>
              <w:t xml:space="preserve"> 3'</w:t>
            </w:r>
          </w:p>
        </w:tc>
      </w:tr>
      <w:tr w:rsidR="00F95554" w:rsidRPr="00CD4B1B" w14:paraId="566BBF88" w14:textId="77777777" w:rsidTr="00812F3F">
        <w:trPr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1A153196" w14:textId="77777777" w:rsidR="00F95554" w:rsidRPr="00CD4B1B" w:rsidRDefault="00F95554" w:rsidP="001F58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top w:val="nil"/>
              <w:bottom w:val="nil"/>
            </w:tcBorders>
          </w:tcPr>
          <w:p w14:paraId="3A1C01DD" w14:textId="77777777" w:rsidR="00F95554" w:rsidRPr="00CD4B1B" w:rsidRDefault="00F95554" w:rsidP="001F581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F8041DE" w14:textId="1C7956C0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 xml:space="preserve">Reverse: 5' </w:t>
            </w:r>
            <w:r w:rsidR="0063748E" w:rsidRPr="00CD4B1B">
              <w:rPr>
                <w:rFonts w:ascii="Arial" w:hAnsi="Arial" w:cs="Arial"/>
                <w:sz w:val="18"/>
                <w:szCs w:val="18"/>
              </w:rPr>
              <w:t>AAACAGAAGCTTCTCCGGTCCCCAC</w:t>
            </w:r>
            <w:r w:rsidRPr="00CD4B1B">
              <w:rPr>
                <w:rFonts w:ascii="Arial" w:hAnsi="Arial" w:cs="Arial"/>
                <w:sz w:val="18"/>
                <w:szCs w:val="18"/>
              </w:rPr>
              <w:t xml:space="preserve"> 3'</w:t>
            </w:r>
          </w:p>
        </w:tc>
      </w:tr>
      <w:tr w:rsidR="00F95554" w:rsidRPr="00CD4B1B" w14:paraId="52C7F88B" w14:textId="77777777" w:rsidTr="00812F3F">
        <w:trPr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7E9FB518" w14:textId="77777777" w:rsidR="00F95554" w:rsidRPr="00CD4B1B" w:rsidRDefault="00F95554" w:rsidP="001F58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  <w:tcBorders>
              <w:top w:val="nil"/>
              <w:bottom w:val="nil"/>
            </w:tcBorders>
          </w:tcPr>
          <w:p w14:paraId="4FF3611D" w14:textId="77777777" w:rsidR="00F95554" w:rsidRPr="00CD4B1B" w:rsidRDefault="00F95554" w:rsidP="001F581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CD4B1B">
              <w:rPr>
                <w:rFonts w:ascii="Arial" w:hAnsi="Arial" w:cs="Arial" w:hint="eastAsia"/>
                <w:i/>
                <w:iCs/>
                <w:sz w:val="18"/>
                <w:szCs w:val="18"/>
              </w:rPr>
              <w:t>er-</w:t>
            </w:r>
            <w:r w:rsidRPr="00CD4B1B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6E17811" w14:textId="77777777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CGCGGATCCTACAACTAAACACGACTTGGAGT 3'</w:t>
            </w:r>
          </w:p>
        </w:tc>
      </w:tr>
      <w:tr w:rsidR="00F95554" w:rsidRPr="00CD4B1B" w14:paraId="6B70E206" w14:textId="77777777" w:rsidTr="00812F3F">
        <w:trPr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000000" w:themeColor="text1"/>
            </w:tcBorders>
          </w:tcPr>
          <w:p w14:paraId="5C96DA90" w14:textId="77777777" w:rsidR="00F95554" w:rsidRPr="00CD4B1B" w:rsidRDefault="00F95554" w:rsidP="001F58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top w:val="nil"/>
              <w:bottom w:val="single" w:sz="4" w:space="0" w:color="000000" w:themeColor="text1"/>
            </w:tcBorders>
          </w:tcPr>
          <w:p w14:paraId="224BC000" w14:textId="77777777" w:rsidR="00F95554" w:rsidRPr="00CD4B1B" w:rsidRDefault="00F95554" w:rsidP="001F581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000000" w:themeColor="text1"/>
            </w:tcBorders>
          </w:tcPr>
          <w:p w14:paraId="4F1172E0" w14:textId="77777777" w:rsidR="00F95554" w:rsidRPr="00CD4B1B" w:rsidRDefault="00F95554" w:rsidP="001F5813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CGACGCGTTTCGTCAATGTATCAGTTTTGGT 3'</w:t>
            </w:r>
          </w:p>
        </w:tc>
      </w:tr>
      <w:tr w:rsidR="00484076" w:rsidRPr="00CD4B1B" w14:paraId="3EFE3525" w14:textId="77777777" w:rsidTr="00812F3F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000000" w:themeColor="text1"/>
            </w:tcBorders>
          </w:tcPr>
          <w:p w14:paraId="66C689F2" w14:textId="6FD90878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  <w:tc>
          <w:tcPr>
            <w:tcW w:w="1706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</w:tcPr>
          <w:p w14:paraId="69A6E5AC" w14:textId="13319888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 w:hint="eastAsia"/>
                <w:i/>
                <w:iCs/>
                <w:sz w:val="18"/>
                <w:szCs w:val="18"/>
              </w:rPr>
              <w:t>Fzr</w:t>
            </w:r>
            <w:proofErr w:type="spellEnd"/>
          </w:p>
        </w:tc>
        <w:tc>
          <w:tcPr>
            <w:tcW w:w="5670" w:type="dxa"/>
            <w:tcBorders>
              <w:top w:val="single" w:sz="4" w:space="0" w:color="000000" w:themeColor="text1"/>
              <w:bottom w:val="nil"/>
            </w:tcBorders>
          </w:tcPr>
          <w:p w14:paraId="42C5F2BE" w14:textId="1AE5A39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AAGGCGACCCGCAAGATA 3'</w:t>
            </w:r>
          </w:p>
        </w:tc>
      </w:tr>
      <w:tr w:rsidR="00484076" w:rsidRPr="00CD4B1B" w14:paraId="6FCA431D" w14:textId="77777777" w:rsidTr="00812F3F">
        <w:trPr>
          <w:jc w:val="center"/>
        </w:trPr>
        <w:tc>
          <w:tcPr>
            <w:tcW w:w="2122" w:type="dxa"/>
            <w:vMerge/>
          </w:tcPr>
          <w:p w14:paraId="3949A947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bottom w:val="nil"/>
            </w:tcBorders>
          </w:tcPr>
          <w:p w14:paraId="59EFE4A7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323CF08" w14:textId="35D6CD49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CCTCCTGAAGCCAACGATT 3'</w:t>
            </w:r>
          </w:p>
        </w:tc>
      </w:tr>
      <w:tr w:rsidR="00484076" w:rsidRPr="00CD4B1B" w14:paraId="05EE77D0" w14:textId="77777777" w:rsidTr="00812F3F">
        <w:trPr>
          <w:jc w:val="center"/>
        </w:trPr>
        <w:tc>
          <w:tcPr>
            <w:tcW w:w="2122" w:type="dxa"/>
            <w:vMerge/>
          </w:tcPr>
          <w:p w14:paraId="3F04D09D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  <w:tcBorders>
              <w:top w:val="nil"/>
              <w:bottom w:val="single" w:sz="4" w:space="0" w:color="auto"/>
            </w:tcBorders>
          </w:tcPr>
          <w:p w14:paraId="36C3EEC7" w14:textId="021D3AFC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 w:hint="eastAsia"/>
                <w:i/>
                <w:iCs/>
                <w:sz w:val="18"/>
                <w:szCs w:val="18"/>
              </w:rPr>
              <w:t>Cyc</w:t>
            </w: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15AC16AC" w14:textId="5F1D7E8A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GGCACAGATTCAAGACCAAGA 3'</w:t>
            </w:r>
          </w:p>
        </w:tc>
      </w:tr>
      <w:tr w:rsidR="00484076" w:rsidRPr="00CD4B1B" w14:paraId="77E3EDC9" w14:textId="77777777" w:rsidTr="00812F3F">
        <w:trPr>
          <w:jc w:val="center"/>
        </w:trPr>
        <w:tc>
          <w:tcPr>
            <w:tcW w:w="2122" w:type="dxa"/>
            <w:vMerge/>
          </w:tcPr>
          <w:p w14:paraId="1900807F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top w:val="nil"/>
              <w:bottom w:val="single" w:sz="4" w:space="0" w:color="auto"/>
            </w:tcBorders>
          </w:tcPr>
          <w:p w14:paraId="434E520D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2EAE82FD" w14:textId="0AD2B382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TGTTTTCCGTAAAGAGTCAGTTC 3'</w:t>
            </w:r>
          </w:p>
        </w:tc>
      </w:tr>
      <w:tr w:rsidR="00484076" w:rsidRPr="00CD4B1B" w14:paraId="0351C798" w14:textId="77777777" w:rsidTr="00812F3F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649BFA89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T-</w:t>
            </w:r>
            <w:r w:rsidRPr="00CD4B1B">
              <w:rPr>
                <w:rFonts w:ascii="Arial" w:hAnsi="Arial" w:cs="Arial" w:hint="eastAsia"/>
                <w:sz w:val="18"/>
                <w:szCs w:val="18"/>
              </w:rPr>
              <w:t>q</w:t>
            </w:r>
            <w:r w:rsidRPr="00CD4B1B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4EE74B6F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MCM2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A45D039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GATGAAAATGCCGATGCC 3'</w:t>
            </w:r>
          </w:p>
        </w:tc>
      </w:tr>
      <w:tr w:rsidR="00484076" w:rsidRPr="00CD4B1B" w14:paraId="419AFBE5" w14:textId="77777777" w:rsidTr="00812F3F">
        <w:trPr>
          <w:jc w:val="center"/>
        </w:trPr>
        <w:tc>
          <w:tcPr>
            <w:tcW w:w="2122" w:type="dxa"/>
            <w:vMerge/>
          </w:tcPr>
          <w:p w14:paraId="7362BE20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2E24BC67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</w:tcPr>
          <w:p w14:paraId="525C7FAD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AACTCAACATGAAAGGATGC 3'</w:t>
            </w:r>
          </w:p>
        </w:tc>
      </w:tr>
      <w:tr w:rsidR="00484076" w:rsidRPr="00CD4B1B" w14:paraId="5C7F560D" w14:textId="77777777" w:rsidTr="00812F3F">
        <w:trPr>
          <w:jc w:val="center"/>
        </w:trPr>
        <w:tc>
          <w:tcPr>
            <w:tcW w:w="2122" w:type="dxa"/>
            <w:vMerge/>
          </w:tcPr>
          <w:p w14:paraId="71BE572E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2E237B7E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MCM3</w:t>
            </w:r>
          </w:p>
        </w:tc>
        <w:tc>
          <w:tcPr>
            <w:tcW w:w="5670" w:type="dxa"/>
          </w:tcPr>
          <w:p w14:paraId="22456D50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CAGCCGAATCCATTTACG 3'</w:t>
            </w:r>
          </w:p>
        </w:tc>
      </w:tr>
      <w:tr w:rsidR="00484076" w:rsidRPr="00CD4B1B" w14:paraId="14025D10" w14:textId="77777777" w:rsidTr="00812F3F">
        <w:trPr>
          <w:jc w:val="center"/>
        </w:trPr>
        <w:tc>
          <w:tcPr>
            <w:tcW w:w="2122" w:type="dxa"/>
            <w:vMerge/>
          </w:tcPr>
          <w:p w14:paraId="1C150F36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6EF53FF7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</w:tcPr>
          <w:p w14:paraId="51A3CD28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CTTGCCATGTCGCTATCC 3'</w:t>
            </w:r>
          </w:p>
        </w:tc>
      </w:tr>
      <w:tr w:rsidR="00484076" w:rsidRPr="00CD4B1B" w14:paraId="325933D2" w14:textId="77777777" w:rsidTr="00812F3F">
        <w:trPr>
          <w:jc w:val="center"/>
        </w:trPr>
        <w:tc>
          <w:tcPr>
            <w:tcW w:w="2122" w:type="dxa"/>
            <w:vMerge/>
          </w:tcPr>
          <w:p w14:paraId="39B8E702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05831A69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MCM4</w:t>
            </w:r>
          </w:p>
        </w:tc>
        <w:tc>
          <w:tcPr>
            <w:tcW w:w="5670" w:type="dxa"/>
          </w:tcPr>
          <w:p w14:paraId="1198EA17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TGATATAAGTCTGATGCGGGA 3'</w:t>
            </w:r>
          </w:p>
        </w:tc>
      </w:tr>
      <w:tr w:rsidR="00484076" w:rsidRPr="00CD4B1B" w14:paraId="1BCB21A2" w14:textId="77777777" w:rsidTr="00812F3F">
        <w:trPr>
          <w:jc w:val="center"/>
        </w:trPr>
        <w:tc>
          <w:tcPr>
            <w:tcW w:w="2122" w:type="dxa"/>
            <w:vMerge/>
          </w:tcPr>
          <w:p w14:paraId="2325D35C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7D2A429D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</w:tcPr>
          <w:p w14:paraId="594A8B34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AGTTCAACAACGGAAGAAAGTC 3'</w:t>
            </w:r>
          </w:p>
        </w:tc>
      </w:tr>
      <w:tr w:rsidR="00484076" w:rsidRPr="00CD4B1B" w14:paraId="2FD52909" w14:textId="77777777" w:rsidTr="00812F3F">
        <w:trPr>
          <w:jc w:val="center"/>
        </w:trPr>
        <w:tc>
          <w:tcPr>
            <w:tcW w:w="2122" w:type="dxa"/>
            <w:vMerge/>
          </w:tcPr>
          <w:p w14:paraId="5AD6123A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618614C2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MCM5</w:t>
            </w:r>
          </w:p>
        </w:tc>
        <w:tc>
          <w:tcPr>
            <w:tcW w:w="5670" w:type="dxa"/>
          </w:tcPr>
          <w:p w14:paraId="6FD74093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GTTTTGGCTGATGGTGGT 3'</w:t>
            </w:r>
          </w:p>
        </w:tc>
      </w:tr>
      <w:tr w:rsidR="00484076" w:rsidRPr="00CD4B1B" w14:paraId="391832E5" w14:textId="77777777" w:rsidTr="00812F3F">
        <w:trPr>
          <w:jc w:val="center"/>
        </w:trPr>
        <w:tc>
          <w:tcPr>
            <w:tcW w:w="2122" w:type="dxa"/>
            <w:vMerge/>
          </w:tcPr>
          <w:p w14:paraId="1F940BD3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0D96510E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</w:tcPr>
          <w:p w14:paraId="5AB050CA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CGAGAATTTAATGTAGTGGTGA 3'</w:t>
            </w:r>
          </w:p>
        </w:tc>
      </w:tr>
      <w:tr w:rsidR="00484076" w:rsidRPr="00CD4B1B" w14:paraId="1881C422" w14:textId="77777777" w:rsidTr="00812F3F">
        <w:trPr>
          <w:jc w:val="center"/>
        </w:trPr>
        <w:tc>
          <w:tcPr>
            <w:tcW w:w="2122" w:type="dxa"/>
            <w:vMerge/>
          </w:tcPr>
          <w:p w14:paraId="7065490A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78AFFA44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MCM6</w:t>
            </w:r>
          </w:p>
        </w:tc>
        <w:tc>
          <w:tcPr>
            <w:tcW w:w="5670" w:type="dxa"/>
          </w:tcPr>
          <w:p w14:paraId="122109CD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AGATACGAATCCAGGAAACCC 3'</w:t>
            </w:r>
          </w:p>
        </w:tc>
      </w:tr>
      <w:tr w:rsidR="00484076" w:rsidRPr="00CD4B1B" w14:paraId="511EE88C" w14:textId="77777777" w:rsidTr="00812F3F">
        <w:trPr>
          <w:jc w:val="center"/>
        </w:trPr>
        <w:tc>
          <w:tcPr>
            <w:tcW w:w="2122" w:type="dxa"/>
            <w:vMerge/>
          </w:tcPr>
          <w:p w14:paraId="454E0AD7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5E02C6AD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</w:tcPr>
          <w:p w14:paraId="2B8CBC42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CACATCAGGCACTACAATCAG 3'</w:t>
            </w:r>
          </w:p>
        </w:tc>
      </w:tr>
      <w:tr w:rsidR="00484076" w:rsidRPr="00CD4B1B" w14:paraId="1348E17F" w14:textId="77777777" w:rsidTr="00812F3F">
        <w:trPr>
          <w:jc w:val="center"/>
        </w:trPr>
        <w:tc>
          <w:tcPr>
            <w:tcW w:w="2122" w:type="dxa"/>
            <w:vMerge/>
          </w:tcPr>
          <w:p w14:paraId="29CC2205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1741E785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MCM7</w:t>
            </w:r>
          </w:p>
        </w:tc>
        <w:tc>
          <w:tcPr>
            <w:tcW w:w="5670" w:type="dxa"/>
          </w:tcPr>
          <w:p w14:paraId="565B9AA7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TAGTCTTGCCCCCGAAAT 3'</w:t>
            </w:r>
          </w:p>
        </w:tc>
      </w:tr>
      <w:tr w:rsidR="00484076" w:rsidRPr="00CD4B1B" w14:paraId="1A659A94" w14:textId="77777777" w:rsidTr="00812F3F">
        <w:trPr>
          <w:jc w:val="center"/>
        </w:trPr>
        <w:tc>
          <w:tcPr>
            <w:tcW w:w="2122" w:type="dxa"/>
            <w:vMerge/>
          </w:tcPr>
          <w:p w14:paraId="6DFF7D08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7D6C8913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</w:tcPr>
          <w:p w14:paraId="47D390C4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CAAAACAGCAGCAGTGAGG 3'</w:t>
            </w:r>
          </w:p>
        </w:tc>
      </w:tr>
      <w:tr w:rsidR="00484076" w:rsidRPr="00CD4B1B" w14:paraId="513D3D22" w14:textId="77777777" w:rsidTr="00812F3F">
        <w:trPr>
          <w:jc w:val="center"/>
        </w:trPr>
        <w:tc>
          <w:tcPr>
            <w:tcW w:w="2122" w:type="dxa"/>
            <w:vMerge/>
          </w:tcPr>
          <w:p w14:paraId="27B7A174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4AB99696" w14:textId="128C29AB" w:rsidR="00484076" w:rsidRPr="00CD4B1B" w:rsidRDefault="00484076" w:rsidP="00484076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 w:hint="eastAsia"/>
                <w:i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5670" w:type="dxa"/>
          </w:tcPr>
          <w:p w14:paraId="4CD2E237" w14:textId="407D2562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GAAGAGACGCACGAAGATCC 3'</w:t>
            </w:r>
          </w:p>
        </w:tc>
      </w:tr>
      <w:tr w:rsidR="00484076" w:rsidRPr="00CD4B1B" w14:paraId="6EEA217D" w14:textId="77777777" w:rsidTr="00812F3F">
        <w:trPr>
          <w:jc w:val="center"/>
        </w:trPr>
        <w:tc>
          <w:tcPr>
            <w:tcW w:w="2122" w:type="dxa"/>
            <w:vMerge/>
          </w:tcPr>
          <w:p w14:paraId="069C28A1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2FCF5346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0" w:type="dxa"/>
          </w:tcPr>
          <w:p w14:paraId="3FBA7368" w14:textId="45F5AA4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AGGGTGGTGTGTCAGGTCTC 3'</w:t>
            </w:r>
          </w:p>
        </w:tc>
      </w:tr>
      <w:tr w:rsidR="00484076" w:rsidRPr="00CD4B1B" w14:paraId="45417A06" w14:textId="77777777" w:rsidTr="00812F3F">
        <w:trPr>
          <w:jc w:val="center"/>
        </w:trPr>
        <w:tc>
          <w:tcPr>
            <w:tcW w:w="2122" w:type="dxa"/>
            <w:vMerge/>
          </w:tcPr>
          <w:p w14:paraId="46E7DE68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484C0FED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CD4B1B">
              <w:rPr>
                <w:rFonts w:ascii="Arial" w:hAnsi="Arial" w:cs="Arial" w:hint="eastAsia"/>
                <w:i/>
                <w:iCs/>
                <w:sz w:val="18"/>
                <w:szCs w:val="18"/>
              </w:rPr>
              <w:t>ib</w:t>
            </w:r>
            <w:r w:rsidRPr="00CD4B1B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proofErr w:type="spellEnd"/>
          </w:p>
        </w:tc>
        <w:tc>
          <w:tcPr>
            <w:tcW w:w="5670" w:type="dxa"/>
          </w:tcPr>
          <w:p w14:paraId="290BD044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TCTGTGTCATCTGCTTCATCTCG 3'</w:t>
            </w:r>
          </w:p>
        </w:tc>
      </w:tr>
      <w:tr w:rsidR="00484076" w:rsidRPr="00CD4B1B" w14:paraId="724728E7" w14:textId="77777777" w:rsidTr="00812F3F">
        <w:trPr>
          <w:jc w:val="center"/>
        </w:trPr>
        <w:tc>
          <w:tcPr>
            <w:tcW w:w="2122" w:type="dxa"/>
            <w:vMerge/>
          </w:tcPr>
          <w:p w14:paraId="7BF3104B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36C4FE77" w14:textId="77777777" w:rsidR="00484076" w:rsidRPr="00CD4B1B" w:rsidRDefault="00484076" w:rsidP="004840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670" w:type="dxa"/>
          </w:tcPr>
          <w:p w14:paraId="3E62E064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TATCCAGGACGAAGTAAGAAACAA 3'</w:t>
            </w:r>
          </w:p>
        </w:tc>
      </w:tr>
      <w:tr w:rsidR="00484076" w:rsidRPr="00CD4B1B" w14:paraId="3EB576D3" w14:textId="77777777" w:rsidTr="00812F3F">
        <w:trPr>
          <w:jc w:val="center"/>
        </w:trPr>
        <w:tc>
          <w:tcPr>
            <w:tcW w:w="2122" w:type="dxa"/>
            <w:vMerge/>
          </w:tcPr>
          <w:p w14:paraId="4A3D9C72" w14:textId="77777777" w:rsidR="00484076" w:rsidRPr="00CD4B1B" w:rsidRDefault="00484076" w:rsidP="0048407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38A7AF2F" w14:textId="77777777" w:rsidR="00484076" w:rsidRPr="00CD4B1B" w:rsidRDefault="00484076" w:rsidP="00484076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 w:hint="eastAsia"/>
                <w:i/>
                <w:sz w:val="18"/>
                <w:szCs w:val="18"/>
              </w:rPr>
              <w:t>F</w:t>
            </w:r>
            <w:r w:rsidRPr="00CD4B1B">
              <w:rPr>
                <w:rFonts w:ascii="Arial" w:hAnsi="Arial" w:cs="Arial"/>
                <w:i/>
                <w:sz w:val="18"/>
                <w:szCs w:val="18"/>
              </w:rPr>
              <w:t>ibL</w:t>
            </w:r>
            <w:proofErr w:type="spellEnd"/>
          </w:p>
        </w:tc>
        <w:tc>
          <w:tcPr>
            <w:tcW w:w="5670" w:type="dxa"/>
          </w:tcPr>
          <w:p w14:paraId="13F87BE3" w14:textId="77777777" w:rsidR="00484076" w:rsidRPr="00CD4B1B" w:rsidRDefault="00484076" w:rsidP="00484076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ATACCGATTGGTCACATAACAG 3'</w:t>
            </w:r>
          </w:p>
        </w:tc>
      </w:tr>
      <w:tr w:rsidR="00F12451" w:rsidRPr="00CD4B1B" w14:paraId="1CE7AD23" w14:textId="77777777" w:rsidTr="00812F3F">
        <w:trPr>
          <w:jc w:val="center"/>
        </w:trPr>
        <w:tc>
          <w:tcPr>
            <w:tcW w:w="2122" w:type="dxa"/>
            <w:vMerge/>
          </w:tcPr>
          <w:p w14:paraId="29E556D4" w14:textId="77777777" w:rsidR="00F12451" w:rsidRPr="00CD4B1B" w:rsidRDefault="00F12451" w:rsidP="00F1245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5E40DBF4" w14:textId="77777777" w:rsidR="00F12451" w:rsidRPr="00CD4B1B" w:rsidRDefault="00F12451" w:rsidP="00F12451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0" w:type="dxa"/>
          </w:tcPr>
          <w:p w14:paraId="794310C7" w14:textId="3047EC6B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GCAGATAGATGGGCGATAA 3'</w:t>
            </w:r>
          </w:p>
        </w:tc>
      </w:tr>
      <w:tr w:rsidR="00F12451" w:rsidRPr="00CD4B1B" w14:paraId="02BF93DC" w14:textId="77777777" w:rsidTr="00812F3F">
        <w:trPr>
          <w:jc w:val="center"/>
        </w:trPr>
        <w:tc>
          <w:tcPr>
            <w:tcW w:w="2122" w:type="dxa"/>
            <w:vMerge/>
          </w:tcPr>
          <w:p w14:paraId="05D4DF8F" w14:textId="77777777" w:rsidR="00F12451" w:rsidRPr="00CD4B1B" w:rsidRDefault="00F12451" w:rsidP="00F124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</w:tcPr>
          <w:p w14:paraId="5291192F" w14:textId="6014053B" w:rsidR="00F12451" w:rsidRPr="00CD4B1B" w:rsidRDefault="00F12451" w:rsidP="00F12451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D4B1B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Pr="00CD4B1B">
              <w:rPr>
                <w:rFonts w:ascii="Arial" w:hAnsi="Arial" w:cs="Arial"/>
                <w:i/>
                <w:sz w:val="18"/>
                <w:szCs w:val="18"/>
              </w:rPr>
              <w:t>25</w:t>
            </w:r>
          </w:p>
        </w:tc>
        <w:tc>
          <w:tcPr>
            <w:tcW w:w="5670" w:type="dxa"/>
          </w:tcPr>
          <w:p w14:paraId="23800EAC" w14:textId="7B198305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AGCCGCTGTGGCAGTTTTG 3'</w:t>
            </w:r>
          </w:p>
        </w:tc>
      </w:tr>
      <w:tr w:rsidR="00F12451" w:rsidRPr="00CD4B1B" w14:paraId="12133D50" w14:textId="77777777" w:rsidTr="00812F3F">
        <w:trPr>
          <w:jc w:val="center"/>
        </w:trPr>
        <w:tc>
          <w:tcPr>
            <w:tcW w:w="2122" w:type="dxa"/>
            <w:vMerge/>
          </w:tcPr>
          <w:p w14:paraId="5ADBCAC6" w14:textId="77777777" w:rsidR="00F12451" w:rsidRPr="00CD4B1B" w:rsidRDefault="00F12451" w:rsidP="00F124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CFEF9C1" w14:textId="77777777" w:rsidR="00F12451" w:rsidRPr="00CD4B1B" w:rsidRDefault="00F12451" w:rsidP="00F12451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0" w:type="dxa"/>
          </w:tcPr>
          <w:p w14:paraId="1CC02334" w14:textId="1CC447D0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TAGGTGGCGTTGAAGTATGG 3'</w:t>
            </w:r>
          </w:p>
        </w:tc>
      </w:tr>
      <w:tr w:rsidR="00F12451" w:rsidRPr="00CD4B1B" w14:paraId="225D7612" w14:textId="77777777" w:rsidTr="00812F3F">
        <w:trPr>
          <w:jc w:val="center"/>
        </w:trPr>
        <w:tc>
          <w:tcPr>
            <w:tcW w:w="2122" w:type="dxa"/>
            <w:vMerge/>
          </w:tcPr>
          <w:p w14:paraId="0692BBAA" w14:textId="77777777" w:rsidR="00F12451" w:rsidRPr="00CD4B1B" w:rsidRDefault="00F12451" w:rsidP="00F124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</w:tcPr>
          <w:p w14:paraId="46360D19" w14:textId="219A3D8A" w:rsidR="00F12451" w:rsidRPr="00CD4B1B" w:rsidRDefault="00F12451" w:rsidP="00F12451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 w:hint="eastAsia"/>
                <w:i/>
                <w:sz w:val="18"/>
                <w:szCs w:val="18"/>
              </w:rPr>
              <w:t>Cyc</w:t>
            </w:r>
            <w:r w:rsidRPr="00CD4B1B">
              <w:rPr>
                <w:rFonts w:ascii="Arial" w:hAnsi="Arial" w:cs="Arial"/>
                <w:i/>
                <w:sz w:val="18"/>
                <w:szCs w:val="18"/>
              </w:rPr>
              <w:t>D</w:t>
            </w:r>
            <w:proofErr w:type="spellEnd"/>
          </w:p>
        </w:tc>
        <w:tc>
          <w:tcPr>
            <w:tcW w:w="5670" w:type="dxa"/>
          </w:tcPr>
          <w:p w14:paraId="22A15598" w14:textId="2DF93BB5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GCGTTTGACTTCGTGGAACC 3'</w:t>
            </w:r>
          </w:p>
        </w:tc>
      </w:tr>
      <w:tr w:rsidR="00F12451" w:rsidRPr="00CD4B1B" w14:paraId="5AC614E3" w14:textId="77777777" w:rsidTr="00812F3F">
        <w:trPr>
          <w:jc w:val="center"/>
        </w:trPr>
        <w:tc>
          <w:tcPr>
            <w:tcW w:w="2122" w:type="dxa"/>
            <w:vMerge/>
          </w:tcPr>
          <w:p w14:paraId="5B9274A3" w14:textId="77777777" w:rsidR="00F12451" w:rsidRPr="00CD4B1B" w:rsidRDefault="00F12451" w:rsidP="00F124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</w:tcPr>
          <w:p w14:paraId="1C917A1E" w14:textId="77777777" w:rsidR="00F12451" w:rsidRPr="00CD4B1B" w:rsidRDefault="00F12451" w:rsidP="00F12451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670" w:type="dxa"/>
          </w:tcPr>
          <w:p w14:paraId="14068FC4" w14:textId="183A8CEA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CGTTGACAGACATTCGCACG 3'</w:t>
            </w:r>
          </w:p>
        </w:tc>
      </w:tr>
      <w:tr w:rsidR="00F12451" w:rsidRPr="00CD4B1B" w14:paraId="12B32722" w14:textId="77777777" w:rsidTr="00812F3F">
        <w:trPr>
          <w:jc w:val="center"/>
        </w:trPr>
        <w:tc>
          <w:tcPr>
            <w:tcW w:w="2122" w:type="dxa"/>
            <w:vMerge/>
          </w:tcPr>
          <w:p w14:paraId="4062A649" w14:textId="77777777" w:rsidR="00F12451" w:rsidRPr="00CD4B1B" w:rsidRDefault="00F12451" w:rsidP="00F124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23920687" w14:textId="081EA246" w:rsidR="00F12451" w:rsidRPr="00CD4B1B" w:rsidRDefault="00F12451" w:rsidP="00F12451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D4B1B">
              <w:rPr>
                <w:rFonts w:ascii="Arial" w:hAnsi="Arial" w:cs="Arial" w:hint="eastAsia"/>
                <w:i/>
                <w:sz w:val="18"/>
                <w:szCs w:val="18"/>
              </w:rPr>
              <w:t>Cyc</w:t>
            </w:r>
            <w:r w:rsidRPr="00CD4B1B">
              <w:rPr>
                <w:rFonts w:ascii="Arial" w:hAnsi="Arial" w:cs="Arial"/>
                <w:i/>
                <w:sz w:val="18"/>
                <w:szCs w:val="18"/>
              </w:rPr>
              <w:t>E</w:t>
            </w:r>
            <w:proofErr w:type="spellEnd"/>
          </w:p>
        </w:tc>
        <w:tc>
          <w:tcPr>
            <w:tcW w:w="5670" w:type="dxa"/>
          </w:tcPr>
          <w:p w14:paraId="341131E0" w14:textId="2D26B7F7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Forward: 5' CCCAAGACAATCCAGGCAA 3'</w:t>
            </w:r>
          </w:p>
        </w:tc>
      </w:tr>
      <w:tr w:rsidR="00F12451" w:rsidRPr="00F05366" w14:paraId="63666457" w14:textId="77777777" w:rsidTr="00812F3F">
        <w:trPr>
          <w:jc w:val="center"/>
        </w:trPr>
        <w:tc>
          <w:tcPr>
            <w:tcW w:w="2122" w:type="dxa"/>
            <w:vMerge/>
            <w:tcBorders>
              <w:bottom w:val="single" w:sz="12" w:space="0" w:color="000000" w:themeColor="text1"/>
            </w:tcBorders>
          </w:tcPr>
          <w:p w14:paraId="7DF10523" w14:textId="77777777" w:rsidR="00F12451" w:rsidRPr="00CD4B1B" w:rsidRDefault="00F12451" w:rsidP="00F124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bottom w:val="single" w:sz="12" w:space="0" w:color="000000" w:themeColor="text1"/>
            </w:tcBorders>
          </w:tcPr>
          <w:p w14:paraId="225EFBFD" w14:textId="77777777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0" w:type="dxa"/>
            <w:tcBorders>
              <w:bottom w:val="single" w:sz="12" w:space="0" w:color="000000" w:themeColor="text1"/>
            </w:tcBorders>
          </w:tcPr>
          <w:p w14:paraId="30F5DE85" w14:textId="4CD7C2A8" w:rsidR="00F12451" w:rsidRPr="00CD4B1B" w:rsidRDefault="00F12451" w:rsidP="00F12451">
            <w:pPr>
              <w:rPr>
                <w:rFonts w:ascii="Arial" w:hAnsi="Arial" w:cs="Arial"/>
                <w:sz w:val="18"/>
                <w:szCs w:val="18"/>
              </w:rPr>
            </w:pPr>
            <w:r w:rsidRPr="00CD4B1B">
              <w:rPr>
                <w:rFonts w:ascii="Arial" w:hAnsi="Arial" w:cs="Arial"/>
                <w:sz w:val="18"/>
                <w:szCs w:val="18"/>
              </w:rPr>
              <w:t>Reverse: 5' AGAGGCGAGTCCACCCCA 3'</w:t>
            </w:r>
          </w:p>
        </w:tc>
        <w:bookmarkStart w:id="0" w:name="_GoBack"/>
        <w:bookmarkEnd w:id="0"/>
      </w:tr>
    </w:tbl>
    <w:p w14:paraId="2152E7BE" w14:textId="77777777" w:rsidR="00F95554" w:rsidRPr="00F95554" w:rsidRDefault="00F95554" w:rsidP="00F95554">
      <w:pPr>
        <w:rPr>
          <w:rFonts w:ascii="Times New Roman" w:hAnsi="Times New Roman" w:cs="Times New Roman"/>
          <w:b/>
        </w:rPr>
      </w:pPr>
    </w:p>
    <w:sectPr w:rsidR="00F95554" w:rsidRPr="00F95554" w:rsidSect="00F75D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5F1ED" w14:textId="77777777" w:rsidR="00512B4E" w:rsidRDefault="00512B4E" w:rsidP="00CD4856">
      <w:r>
        <w:separator/>
      </w:r>
    </w:p>
  </w:endnote>
  <w:endnote w:type="continuationSeparator" w:id="0">
    <w:p w14:paraId="2DFE5E00" w14:textId="77777777" w:rsidR="00512B4E" w:rsidRDefault="00512B4E" w:rsidP="00CD4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65579" w14:textId="77777777" w:rsidR="00512B4E" w:rsidRDefault="00512B4E" w:rsidP="00CD4856">
      <w:r>
        <w:separator/>
      </w:r>
    </w:p>
  </w:footnote>
  <w:footnote w:type="continuationSeparator" w:id="0">
    <w:p w14:paraId="3B0B9D61" w14:textId="77777777" w:rsidR="00512B4E" w:rsidRDefault="00512B4E" w:rsidP="00CD4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05"/>
    <w:rsid w:val="00064C5E"/>
    <w:rsid w:val="00160D9D"/>
    <w:rsid w:val="001F5124"/>
    <w:rsid w:val="00335DB1"/>
    <w:rsid w:val="00484076"/>
    <w:rsid w:val="00512B4E"/>
    <w:rsid w:val="00550DC0"/>
    <w:rsid w:val="0063748E"/>
    <w:rsid w:val="00812F3F"/>
    <w:rsid w:val="009A3C14"/>
    <w:rsid w:val="00A16605"/>
    <w:rsid w:val="00CA091F"/>
    <w:rsid w:val="00CD4856"/>
    <w:rsid w:val="00CD4B1B"/>
    <w:rsid w:val="00EF7679"/>
    <w:rsid w:val="00F12451"/>
    <w:rsid w:val="00F75D2A"/>
    <w:rsid w:val="00F9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A87D8"/>
  <w15:chartTrackingRefBased/>
  <w15:docId w15:val="{49CEF602-18B2-4198-9BC1-66F26683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5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48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4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48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ang Qian</dc:creator>
  <cp:keywords/>
  <dc:description/>
  <cp:lastModifiedBy>Wenliang Qian</cp:lastModifiedBy>
  <cp:revision>20</cp:revision>
  <dcterms:created xsi:type="dcterms:W3CDTF">2022-02-13T14:15:00Z</dcterms:created>
  <dcterms:modified xsi:type="dcterms:W3CDTF">2023-01-02T13:32:00Z</dcterms:modified>
</cp:coreProperties>
</file>